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E1EB7" w14:textId="464B9C12" w:rsidR="00BC6828" w:rsidRPr="00BC6828" w:rsidRDefault="00BC6828" w:rsidP="00BC6828">
      <w:r w:rsidRPr="00BC6828">
        <w:rPr>
          <w:noProof/>
        </w:rPr>
        <w:drawing>
          <wp:inline distT="0" distB="0" distL="0" distR="0" wp14:anchorId="34D7C06E" wp14:editId="4524E002">
            <wp:extent cx="6120130" cy="4003040"/>
            <wp:effectExtent l="0" t="0" r="0" b="0"/>
            <wp:docPr id="179948534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0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7B80C" w14:textId="0E8E6432" w:rsidR="00BC6828" w:rsidRPr="00FC5BBE" w:rsidRDefault="00BC6828" w:rsidP="00BC6828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</w:t>
      </w:r>
      <w:r w:rsidR="0059064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2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lations between CSF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clerostin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levels and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screening test scores. A) Negative correlation with MMSE, B) FAB, and C) CDT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Bold values highlight statistically significant correlations.</w:t>
      </w:r>
    </w:p>
    <w:p w14:paraId="51AC8E28" w14:textId="7F5042F0" w:rsidR="00BC6828" w:rsidRPr="00FC5BBE" w:rsidRDefault="00BC6828" w:rsidP="00BC6828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Abbreviations: SMC, subjective memory complaints; MCI, mild cognitive impairmen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ue to A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; AD, Alzheimer’s dementia; CSF, cerebrospinal fluid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; </w:t>
      </w:r>
      <w:r w:rsidRPr="007D185B">
        <w:rPr>
          <w:rFonts w:ascii="Times New Roman" w:hAnsi="Times New Roman" w:cs="Times New Roman"/>
          <w:sz w:val="24"/>
          <w:szCs w:val="24"/>
          <w:lang w:val="en-GB"/>
        </w:rPr>
        <w:t>MMSE, Mini-Mental Status Examination; FAB, Frontal Assessment Battery; CDT, Clock Drawing Tes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B7393E" w14:textId="77777777" w:rsidR="00722555" w:rsidRPr="00BC6828" w:rsidRDefault="00722555">
      <w:pPr>
        <w:rPr>
          <w:lang w:val="en-GB"/>
        </w:rPr>
      </w:pPr>
    </w:p>
    <w:sectPr w:rsidR="00722555" w:rsidRPr="00BC68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28"/>
    <w:rsid w:val="00202341"/>
    <w:rsid w:val="004225E6"/>
    <w:rsid w:val="00445D70"/>
    <w:rsid w:val="0059064E"/>
    <w:rsid w:val="00722555"/>
    <w:rsid w:val="008B483F"/>
    <w:rsid w:val="00BC6828"/>
    <w:rsid w:val="00C770CC"/>
    <w:rsid w:val="00E3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3670"/>
  <w15:chartTrackingRefBased/>
  <w15:docId w15:val="{E0A4EBBA-9D63-4373-8C3E-3817B769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C6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C6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C6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C6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C6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C6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C6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C6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C6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C6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C6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C6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C682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C682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C682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C682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C682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C682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C6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C6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C6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C6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C6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C682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C682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C682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C6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C682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C68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a Colaianni</dc:creator>
  <cp:keywords/>
  <dc:description/>
  <cp:lastModifiedBy>Patrizia Pignataro</cp:lastModifiedBy>
  <cp:revision>3</cp:revision>
  <dcterms:created xsi:type="dcterms:W3CDTF">2026-05-13T05:00:00Z</dcterms:created>
  <dcterms:modified xsi:type="dcterms:W3CDTF">2026-06-05T09:02:00Z</dcterms:modified>
</cp:coreProperties>
</file>